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1413E" w14:textId="77777777" w:rsidR="008D763E" w:rsidRPr="000D0033" w:rsidRDefault="008D763E" w:rsidP="00E530A6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14:paraId="5360C6D5" w14:textId="77777777" w:rsidR="008D763E" w:rsidRPr="000D0033" w:rsidRDefault="008D763E" w:rsidP="00E530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B8C367" w14:textId="77777777" w:rsidR="008D763E" w:rsidRPr="000D0033" w:rsidRDefault="008D763E" w:rsidP="00E530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eaction Time </w:t>
      </w:r>
    </w:p>
    <w:p w14:paraId="452D2115" w14:textId="77777777" w:rsidR="008D763E" w:rsidRPr="000D0033" w:rsidRDefault="008D763E" w:rsidP="00E530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ignificant lower order interac</w:t>
      </w:r>
      <w:r w:rsidR="008C2D18" w:rsidRPr="000D00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ions in the 5-way interaction</w:t>
      </w:r>
    </w:p>
    <w:p w14:paraId="6F5AF439" w14:textId="77777777" w:rsidR="008D763E" w:rsidRPr="000D0033" w:rsidRDefault="008D763E" w:rsidP="00E530A6">
      <w:pPr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re was a significant main effect of</w:t>
      </w:r>
      <w:r w:rsidR="002D51ED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oad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= 4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.2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 p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ηp² = .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slower RTs for the 2-back condition;</w:t>
      </w:r>
      <w:r w:rsidR="002D51ED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motion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2D51ED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0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1</w:t>
      </w:r>
      <w:r w:rsidR="002D51ED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00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 &lt; .001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ηp² = .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faster RTs for happy emotions</w:t>
      </w:r>
      <w:r w:rsidR="002D51ED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ared to neutral (t(165) = -6.44, p &lt; .001, d = .50) and angry (t(165) = 6.83, p &lt; .001, d = .53)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re was also a main effect of age group 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Start"/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5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= 9.26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03,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ηp² = .06</w:t>
      </w:r>
      <w:r w:rsidR="008C2D1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olescents showed slower RTs; 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A8008C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y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5) = 3.93, p = .049, ηp² = .03)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F58277F" w14:textId="77777777" w:rsidR="008D763E" w:rsidRPr="000D0033" w:rsidRDefault="008D763E" w:rsidP="00E530A6">
      <w:pPr>
        <w:spacing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her significant interactions emerged: load by emotion (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2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) = 4.06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0</w:t>
      </w:r>
      <w:r w:rsidR="005415B4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8</w:t>
      </w:r>
      <w:r w:rsidR="00B75316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ηp² = .03), task by emotion (</w:t>
      </w:r>
      <w:proofErr w:type="gramStart"/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proofErr w:type="gramEnd"/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E463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0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 w:rsidR="00DE463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.50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ηp² = .0</w:t>
      </w:r>
      <w:r w:rsidR="00DE463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 load, task by emotion (F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,</w:t>
      </w:r>
      <w:r w:rsidR="001562FB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B75316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 w:rsidR="00B75316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16</w:t>
      </w:r>
      <w:r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 = .00</w:t>
      </w:r>
      <w:r w:rsidR="00B75316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, </w:t>
      </w:r>
      <w:r w:rsidR="00041398" w:rsidRPr="000D0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ηp² = .04).</w:t>
      </w:r>
    </w:p>
    <w:p w14:paraId="43EFDF1F" w14:textId="77777777" w:rsidR="008D763E" w:rsidRPr="000D0033" w:rsidRDefault="008D763E" w:rsidP="00E530A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b/>
          <w:sz w:val="24"/>
          <w:szCs w:val="24"/>
          <w:lang w:val="en-US"/>
        </w:rPr>
        <w:t>Significant lower order interactions in the 4-way interaction</w:t>
      </w:r>
      <w:r w:rsidR="008C2D18" w:rsidRPr="000D0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</w:t>
      </w:r>
      <w:r w:rsidR="00D25E98" w:rsidRPr="000D0033">
        <w:rPr>
          <w:rFonts w:ascii="Times New Roman" w:hAnsi="Times New Roman" w:cs="Times New Roman"/>
          <w:b/>
          <w:sz w:val="24"/>
          <w:szCs w:val="24"/>
          <w:lang w:val="en-US"/>
        </w:rPr>
        <w:t>adolescent</w:t>
      </w:r>
      <w:r w:rsidR="008C2D18" w:rsidRPr="000D0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</w:t>
      </w:r>
    </w:p>
    <w:p w14:paraId="644F73A3" w14:textId="77777777" w:rsidR="008D763E" w:rsidRPr="000D0033" w:rsidRDefault="0002519A" w:rsidP="008D5410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0033">
        <w:rPr>
          <w:rFonts w:ascii="Times New Roman" w:hAnsi="Times New Roman" w:cs="Times New Roman"/>
          <w:sz w:val="24"/>
          <w:szCs w:val="24"/>
        </w:rPr>
        <w:t>There as 3-way interaction between load, task and emotion (</w:t>
      </w:r>
      <w:proofErr w:type="gramStart"/>
      <w:r w:rsidRPr="000D0033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0D0033">
        <w:rPr>
          <w:rFonts w:ascii="Times New Roman" w:hAnsi="Times New Roman" w:cs="Times New Roman"/>
          <w:sz w:val="24"/>
          <w:szCs w:val="24"/>
        </w:rPr>
        <w:t xml:space="preserve">2, 130) = 3.44, p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 .035</w:t>
      </w:r>
      <w:r w:rsidRPr="000D0033">
        <w:rPr>
          <w:rFonts w:ascii="Times New Roman" w:hAnsi="Times New Roman" w:cs="Times New Roman"/>
          <w:sz w:val="24"/>
          <w:szCs w:val="24"/>
        </w:rPr>
        <w:t>,  ηp² = .05). There was also an interaction between task and emotion, (</w:t>
      </w:r>
      <w:proofErr w:type="gramStart"/>
      <w:r w:rsidRPr="000D0033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Pr="000D0033">
        <w:rPr>
          <w:rFonts w:ascii="Times New Roman" w:hAnsi="Times New Roman" w:cs="Times New Roman"/>
          <w:sz w:val="24"/>
          <w:szCs w:val="24"/>
        </w:rPr>
        <w:t xml:space="preserve">2, 130) = 4.21, p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.017</w:t>
      </w:r>
      <w:r w:rsidR="00232E6B" w:rsidRPr="000D0033">
        <w:rPr>
          <w:rFonts w:ascii="Times New Roman" w:hAnsi="Times New Roman" w:cs="Times New Roman"/>
          <w:sz w:val="24"/>
          <w:szCs w:val="24"/>
        </w:rPr>
        <w:t xml:space="preserve">,  ηp² = .06). </w:t>
      </w:r>
      <w:r w:rsidRPr="000D0033">
        <w:rPr>
          <w:rFonts w:ascii="Times New Roman" w:hAnsi="Times New Roman" w:cs="Times New Roman"/>
          <w:sz w:val="24"/>
          <w:szCs w:val="24"/>
        </w:rPr>
        <w:t xml:space="preserve">There was a main effect of load (F(1, 65) = 130.19, p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&lt; .001</w:t>
      </w:r>
      <w:r w:rsidRPr="000D0033">
        <w:rPr>
          <w:rFonts w:ascii="Times New Roman" w:hAnsi="Times New Roman" w:cs="Times New Roman"/>
          <w:sz w:val="24"/>
          <w:szCs w:val="24"/>
        </w:rPr>
        <w:t>,  ηp² = .6</w:t>
      </w:r>
      <w:r w:rsidR="00232E6B" w:rsidRPr="000D0033">
        <w:rPr>
          <w:rFonts w:ascii="Times New Roman" w:hAnsi="Times New Roman" w:cs="Times New Roman"/>
          <w:sz w:val="24"/>
          <w:szCs w:val="24"/>
        </w:rPr>
        <w:t>7), indicating slower RTs for high load;</w:t>
      </w:r>
      <w:r w:rsidRPr="000D0033">
        <w:rPr>
          <w:rFonts w:ascii="Times New Roman" w:hAnsi="Times New Roman" w:cs="Times New Roman"/>
          <w:sz w:val="24"/>
          <w:szCs w:val="24"/>
        </w:rPr>
        <w:t xml:space="preserve"> emotion (F(2, 130) = 5.47, p </w:t>
      </w:r>
      <w:r w:rsidR="00232E6B"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232E6B" w:rsidRPr="000D003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0D0033">
        <w:rPr>
          <w:rFonts w:ascii="Times New Roman" w:hAnsi="Times New Roman" w:cs="Times New Roman"/>
          <w:sz w:val="24"/>
          <w:szCs w:val="24"/>
        </w:rPr>
        <w:t>,  ηp² = .08),</w:t>
      </w:r>
      <w:r w:rsidR="00232E6B" w:rsidRPr="000D0033">
        <w:rPr>
          <w:rFonts w:ascii="Times New Roman" w:hAnsi="Times New Roman" w:cs="Times New Roman"/>
          <w:sz w:val="24"/>
          <w:szCs w:val="24"/>
        </w:rPr>
        <w:t xml:space="preserve"> indicating </w:t>
      </w:r>
      <w:r w:rsidR="003C4560" w:rsidRPr="000D0033">
        <w:rPr>
          <w:rFonts w:ascii="Times New Roman" w:hAnsi="Times New Roman" w:cs="Times New Roman"/>
          <w:sz w:val="24"/>
          <w:szCs w:val="24"/>
        </w:rPr>
        <w:t xml:space="preserve">faster RTs for happy compared to anger </w:t>
      </w:r>
      <w:r w:rsidR="003C4560" w:rsidRPr="000D0033">
        <w:rPr>
          <w:rFonts w:ascii="Times New Roman" w:hAnsi="Times New Roman" w:cs="Times New Roman"/>
          <w:sz w:val="24"/>
          <w:szCs w:val="24"/>
          <w:lang w:val="en-US"/>
        </w:rPr>
        <w:t>(t(73) = 3.46, p &lt; .001, d = .40</w:t>
      </w:r>
      <w:r w:rsidR="003C4560" w:rsidRPr="000D0033">
        <w:rPr>
          <w:rFonts w:ascii="Times New Roman" w:hAnsi="Times New Roman" w:cs="Times New Roman"/>
          <w:sz w:val="24"/>
          <w:szCs w:val="24"/>
        </w:rPr>
        <w:t xml:space="preserve">) and neutral </w:t>
      </w:r>
      <w:r w:rsidR="003C4560" w:rsidRPr="000D0033">
        <w:rPr>
          <w:rFonts w:ascii="Times New Roman" w:hAnsi="Times New Roman" w:cs="Times New Roman"/>
          <w:sz w:val="24"/>
          <w:szCs w:val="24"/>
          <w:lang w:val="en-US"/>
        </w:rPr>
        <w:t>(t(73) = -3.61, p &lt; .001, d = .42</w:t>
      </w:r>
      <w:r w:rsidR="003C4560" w:rsidRPr="000D0033">
        <w:rPr>
          <w:rFonts w:ascii="Times New Roman" w:hAnsi="Times New Roman" w:cs="Times New Roman"/>
          <w:sz w:val="24"/>
          <w:szCs w:val="24"/>
        </w:rPr>
        <w:t>) faces.</w:t>
      </w:r>
      <w:r w:rsidR="00232E6B" w:rsidRPr="000D0033">
        <w:rPr>
          <w:rFonts w:ascii="Times New Roman" w:hAnsi="Times New Roman" w:cs="Times New Roman"/>
          <w:sz w:val="24"/>
          <w:szCs w:val="24"/>
        </w:rPr>
        <w:t>; and</w:t>
      </w:r>
      <w:r w:rsidRPr="000D0033">
        <w:rPr>
          <w:rFonts w:ascii="Times New Roman" w:hAnsi="Times New Roman" w:cs="Times New Roman"/>
          <w:sz w:val="24"/>
          <w:szCs w:val="24"/>
        </w:rPr>
        <w:t xml:space="preserve"> psychopathology group (F(1, 65) = 5.15, p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 .027</w:t>
      </w:r>
      <w:r w:rsidRPr="000D0033">
        <w:rPr>
          <w:rFonts w:ascii="Times New Roman" w:hAnsi="Times New Roman" w:cs="Times New Roman"/>
          <w:sz w:val="24"/>
          <w:szCs w:val="24"/>
        </w:rPr>
        <w:t>,  ηp² = .07)</w:t>
      </w:r>
      <w:r w:rsidR="00232E6B" w:rsidRPr="000D0033">
        <w:rPr>
          <w:rFonts w:ascii="Times New Roman" w:hAnsi="Times New Roman" w:cs="Times New Roman"/>
          <w:sz w:val="24"/>
          <w:szCs w:val="24"/>
        </w:rPr>
        <w:t xml:space="preserve"> with slower RTs for adolescents in the depressive s</w:t>
      </w:r>
      <w:r w:rsidR="003C4560" w:rsidRPr="000D0033">
        <w:rPr>
          <w:rFonts w:ascii="Times New Roman" w:hAnsi="Times New Roman" w:cs="Times New Roman"/>
          <w:sz w:val="24"/>
          <w:szCs w:val="24"/>
        </w:rPr>
        <w:t>ymptom group.</w:t>
      </w:r>
    </w:p>
    <w:p w14:paraId="57142A13" w14:textId="77777777" w:rsidR="008D763E" w:rsidRPr="000D0033" w:rsidRDefault="008D763E" w:rsidP="00E530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ccuracy</w:t>
      </w:r>
    </w:p>
    <w:p w14:paraId="3B9F1064" w14:textId="77777777" w:rsidR="008D763E" w:rsidRPr="000D0033" w:rsidRDefault="008D763E" w:rsidP="008D20ED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D0033">
        <w:rPr>
          <w:rFonts w:ascii="Times New Roman" w:hAnsi="Times New Roman" w:cs="Times New Roman"/>
          <w:sz w:val="24"/>
          <w:szCs w:val="24"/>
          <w:lang w:val="en-US"/>
        </w:rPr>
        <w:t>The load by emotion interaction (</w:t>
      </w:r>
      <w:proofErr w:type="gramStart"/>
      <w:r w:rsidRPr="000D0033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0D0033">
        <w:rPr>
          <w:rFonts w:ascii="Times New Roman" w:hAnsi="Times New Roman" w:cs="Times New Roman"/>
          <w:sz w:val="24"/>
          <w:szCs w:val="24"/>
          <w:lang w:val="en-US"/>
        </w:rPr>
        <w:t>2, 3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) = 3.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44, p = .033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, ηp² = .02) indicated lower error rates for neutral and happy faces relative to angry faces (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6.33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50 and 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7.74, p 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61, respectively). By contrast, in the high load condition accuracy was higher for happy emotions relative to both neutral (</w:t>
      </w:r>
      <w:proofErr w:type="gramStart"/>
      <w:r w:rsidRPr="000D0033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 w:rsidRPr="000D0033">
        <w:rPr>
          <w:rFonts w:ascii="Times New Roman" w:hAnsi="Times New Roman" w:cs="Times New Roman"/>
          <w:sz w:val="24"/>
          <w:szCs w:val="24"/>
          <w:lang w:val="en-US"/>
        </w:rPr>
        <w:t>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3.99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31) and angry faces (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6.51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51). Accuracy was also higher for neutral than for anger (</w:t>
      </w:r>
      <w:proofErr w:type="gramStart"/>
      <w:r w:rsidRPr="000D0033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 w:rsidRPr="000D0033">
        <w:rPr>
          <w:rFonts w:ascii="Times New Roman" w:hAnsi="Times New Roman" w:cs="Times New Roman"/>
          <w:sz w:val="24"/>
          <w:szCs w:val="24"/>
          <w:lang w:val="en-US"/>
        </w:rPr>
        <w:t>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2.48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 .045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0.19). 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The load by task interaction </w:t>
      </w:r>
      <w:r w:rsidR="008D20ED" w:rsidRPr="000D0033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8D20ED" w:rsidRPr="000D0033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="008D20ED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1, 155) = 6.00, p = .015, ηp² = .04) indicated a higher accuracy for valence (t(164) = 16.35, p &lt; .001, d = 1.27) and gender (t(164) = 15.91, p &lt; .001, d = 1.24) conditions in low load when compared to high load.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Unsurprisingly, main effects of load, age group, and emotion also emerged showing: 1) higher accuracy during low vs. high load, 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F(1, 1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341.23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, p &lt; .001, ηp² = .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; 2) better performance for </w:t>
      </w:r>
      <w:r w:rsidR="00005301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young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adults relative to adolescents (F(1, 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155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) = 39.</w:t>
      </w:r>
      <w:r w:rsidR="00FA3259" w:rsidRPr="000D0033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, p &lt; .001, ηp² = .20); and 3) higher accuracy during performance of happy emotions vs. angry emotions (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8.97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70); and higher on happy vs. neutral (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3.10, p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 .004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.24), as well as higher accuracy on neutral vs. angry emotions (t(163)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-6.07, p &lt; .001, d</w:t>
      </w:r>
      <w:r w:rsidR="008C2D18" w:rsidRPr="000D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0033">
        <w:rPr>
          <w:rFonts w:ascii="Times New Roman" w:hAnsi="Times New Roman" w:cs="Times New Roman"/>
          <w:sz w:val="24"/>
          <w:szCs w:val="24"/>
          <w:lang w:val="en-US"/>
        </w:rPr>
        <w:t>=.48).</w:t>
      </w:r>
    </w:p>
    <w:p w14:paraId="60449EF9" w14:textId="77777777" w:rsidR="008D763E" w:rsidRPr="008C2D18" w:rsidRDefault="008D763E" w:rsidP="00E530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3939DB5" w14:textId="77777777" w:rsidR="008D763E" w:rsidRDefault="008D763E">
      <w:pPr>
        <w:rPr>
          <w:lang w:val="en-US"/>
        </w:rPr>
        <w:sectPr w:rsidR="008D763E" w:rsidSect="0057442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152"/>
        <w:gridCol w:w="1123"/>
        <w:gridCol w:w="761"/>
        <w:gridCol w:w="1122"/>
        <w:gridCol w:w="761"/>
        <w:gridCol w:w="1122"/>
        <w:gridCol w:w="761"/>
        <w:gridCol w:w="263"/>
        <w:gridCol w:w="1122"/>
        <w:gridCol w:w="761"/>
        <w:gridCol w:w="1122"/>
        <w:gridCol w:w="761"/>
        <w:gridCol w:w="1122"/>
        <w:gridCol w:w="761"/>
      </w:tblGrid>
      <w:tr w:rsidR="008D763E" w:rsidRPr="008B66AF" w14:paraId="3DCA8161" w14:textId="77777777" w:rsidTr="00F16AF7">
        <w:trPr>
          <w:trHeight w:val="580"/>
        </w:trPr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11160E23" w14:textId="77777777" w:rsidR="008D763E" w:rsidRPr="008B60E4" w:rsidRDefault="008D763E" w:rsidP="00F16AF7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B60E4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 xml:space="preserve">Supplementary Table 1 </w:t>
            </w:r>
          </w:p>
          <w:p w14:paraId="1628FEFA" w14:textId="77777777" w:rsidR="008D763E" w:rsidRPr="00763191" w:rsidRDefault="008D763E" w:rsidP="00784B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Mean RTs (in </w:t>
            </w:r>
            <w:r w:rsidR="00784B07" w:rsidRPr="008D5410">
              <w:rPr>
                <w:rFonts w:cstheme="minorHAnsi"/>
                <w:sz w:val="24"/>
                <w:szCs w:val="24"/>
                <w:lang w:val="en-US"/>
              </w:rPr>
              <w:t>Milliseconds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) and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>ccur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 xml:space="preserve">acy </w:t>
            </w:r>
            <w:r w:rsidR="00784B07" w:rsidRPr="008D5410">
              <w:rPr>
                <w:rFonts w:cstheme="minorHAnsi"/>
                <w:sz w:val="24"/>
                <w:szCs w:val="24"/>
                <w:lang w:val="en-US"/>
              </w:rPr>
              <w:t>R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ates (in %) on the 0-Back</w:t>
            </w:r>
            <w:r w:rsidR="00784B07" w:rsidRPr="008D5410">
              <w:rPr>
                <w:rFonts w:cstheme="minorHAnsi"/>
                <w:sz w:val="24"/>
                <w:szCs w:val="24"/>
                <w:lang w:val="en-US"/>
              </w:rPr>
              <w:t xml:space="preserve"> Task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>and the 2-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>ack</w:t>
            </w:r>
            <w:r w:rsidR="00784B07" w:rsidRPr="008D5410">
              <w:rPr>
                <w:rFonts w:cstheme="minorHAnsi"/>
                <w:sz w:val="24"/>
                <w:szCs w:val="24"/>
                <w:lang w:val="en-US"/>
              </w:rPr>
              <w:t xml:space="preserve"> Task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 for</w:t>
            </w:r>
            <w:r w:rsidR="00005301" w:rsidRPr="008D5410">
              <w:rPr>
                <w:rFonts w:cstheme="minorHAnsi"/>
                <w:sz w:val="24"/>
                <w:szCs w:val="24"/>
                <w:lang w:val="en-US"/>
              </w:rPr>
              <w:t xml:space="preserve"> Young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B37A82" w:rsidRPr="008D5410">
              <w:rPr>
                <w:rFonts w:cstheme="minorHAnsi"/>
                <w:sz w:val="24"/>
                <w:szCs w:val="24"/>
                <w:lang w:val="en-US"/>
              </w:rPr>
              <w:t>dults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 and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B37A82" w:rsidRPr="008D5410">
              <w:rPr>
                <w:rFonts w:cstheme="minorHAnsi"/>
                <w:sz w:val="24"/>
                <w:szCs w:val="24"/>
                <w:lang w:val="en-US"/>
              </w:rPr>
              <w:t>dolescents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 as a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F</w:t>
            </w:r>
            <w:r w:rsidRPr="008D5410">
              <w:rPr>
                <w:rFonts w:cstheme="minorHAnsi"/>
                <w:sz w:val="24"/>
                <w:szCs w:val="24"/>
                <w:lang w:val="en-US"/>
              </w:rPr>
              <w:t xml:space="preserve">unction of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P</w:t>
            </w:r>
            <w:r w:rsidR="00B37A82" w:rsidRPr="008D5410">
              <w:rPr>
                <w:rFonts w:cstheme="minorHAnsi"/>
                <w:sz w:val="24"/>
                <w:szCs w:val="24"/>
                <w:lang w:val="en-US"/>
              </w:rPr>
              <w:t xml:space="preserve">sychopathology </w:t>
            </w:r>
            <w:r w:rsidR="00D145A6" w:rsidRPr="008D5410">
              <w:rPr>
                <w:rFonts w:cstheme="minorHAnsi"/>
                <w:sz w:val="24"/>
                <w:szCs w:val="24"/>
                <w:lang w:val="en-US"/>
              </w:rPr>
              <w:t>G</w:t>
            </w:r>
            <w:r w:rsidR="00B37A82" w:rsidRPr="008D5410">
              <w:rPr>
                <w:rFonts w:cstheme="minorHAnsi"/>
                <w:sz w:val="24"/>
                <w:szCs w:val="24"/>
                <w:lang w:val="en-US"/>
              </w:rPr>
              <w:t>roup</w:t>
            </w:r>
            <w:r w:rsidRPr="00763191">
              <w:rPr>
                <w:rFonts w:cstheme="minorHAnsi"/>
                <w:i/>
                <w:sz w:val="24"/>
                <w:szCs w:val="24"/>
                <w:lang w:val="en-US"/>
              </w:rPr>
              <w:t>.</w:t>
            </w:r>
          </w:p>
        </w:tc>
      </w:tr>
      <w:tr w:rsidR="00784B07" w:rsidRPr="008B66AF" w14:paraId="35CCE2E2" w14:textId="77777777" w:rsidTr="00F16AF7">
        <w:trPr>
          <w:trHeight w:val="241"/>
        </w:trPr>
        <w:tc>
          <w:tcPr>
            <w:tcW w:w="0" w:type="auto"/>
            <w:vAlign w:val="center"/>
          </w:tcPr>
          <w:p w14:paraId="1CD247CC" w14:textId="77777777" w:rsidR="008D763E" w:rsidRPr="0076319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19239E" w14:textId="77777777" w:rsidR="008D763E" w:rsidRPr="0076319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41783B51" w14:textId="77777777" w:rsidR="008D763E" w:rsidRPr="00763191" w:rsidRDefault="00005301" w:rsidP="00F16AF7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409E1">
              <w:rPr>
                <w:rFonts w:cstheme="minorHAnsi"/>
                <w:sz w:val="24"/>
                <w:lang w:val="en-US"/>
              </w:rPr>
              <w:t xml:space="preserve">Young </w:t>
            </w:r>
            <w:r w:rsidR="00B37A82" w:rsidRPr="007409E1">
              <w:rPr>
                <w:rFonts w:cstheme="minorHAnsi"/>
                <w:sz w:val="24"/>
                <w:lang w:val="en-US"/>
              </w:rPr>
              <w:t>A</w:t>
            </w:r>
            <w:r w:rsidR="00B37A82" w:rsidRPr="00763191">
              <w:rPr>
                <w:rFonts w:cstheme="minorHAnsi"/>
                <w:sz w:val="24"/>
                <w:lang w:val="en-US"/>
              </w:rPr>
              <w:t>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8860E0" w14:textId="77777777" w:rsidR="008D763E" w:rsidRPr="00763191" w:rsidRDefault="008D763E" w:rsidP="00F16AF7">
            <w:pPr>
              <w:jc w:val="center"/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95208" w14:textId="77777777" w:rsidR="008D763E" w:rsidRPr="00763191" w:rsidRDefault="00B37A82" w:rsidP="00F16AF7">
            <w:pPr>
              <w:jc w:val="center"/>
              <w:rPr>
                <w:rFonts w:cstheme="minorHAnsi"/>
                <w:sz w:val="24"/>
                <w:lang w:val="en-US"/>
              </w:rPr>
            </w:pPr>
            <w:r w:rsidRPr="00763191">
              <w:rPr>
                <w:rFonts w:cstheme="minorHAnsi"/>
                <w:sz w:val="24"/>
                <w:lang w:val="en-US"/>
              </w:rPr>
              <w:t>Adolescents</w:t>
            </w:r>
          </w:p>
        </w:tc>
      </w:tr>
      <w:tr w:rsidR="00A4169E" w:rsidRPr="008B66AF" w14:paraId="7ECB4213" w14:textId="77777777" w:rsidTr="00F16AF7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8DA1C" w14:textId="77777777" w:rsidR="00B37A82" w:rsidRPr="00763191" w:rsidRDefault="00B37A82" w:rsidP="00B37A82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442E21" w14:textId="77777777" w:rsidR="00B37A82" w:rsidRPr="00763191" w:rsidRDefault="00B37A82" w:rsidP="00B37A82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A662D" w14:textId="77777777" w:rsidR="00B37A82" w:rsidRPr="00763191" w:rsidRDefault="00B37A82" w:rsidP="00B37A82">
            <w:pPr>
              <w:jc w:val="center"/>
              <w:rPr>
                <w:rFonts w:cstheme="minorHAnsi"/>
                <w:lang w:val="en-US"/>
              </w:rPr>
            </w:pPr>
            <w:r w:rsidRPr="00763191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EC369" w14:textId="77777777" w:rsidR="00B37A82" w:rsidRPr="00763191" w:rsidRDefault="00D145A6" w:rsidP="00B37A82">
            <w:pPr>
              <w:jc w:val="center"/>
              <w:rPr>
                <w:rFonts w:cstheme="minorHAnsi"/>
                <w:lang w:val="en-US"/>
              </w:rPr>
            </w:pPr>
            <w:r w:rsidRPr="00763191">
              <w:rPr>
                <w:rFonts w:cstheme="minorHAnsi"/>
                <w:lang w:val="en-US"/>
              </w:rPr>
              <w:t>Depressive S</w:t>
            </w:r>
            <w:r w:rsidR="00B37A82" w:rsidRPr="00763191">
              <w:rPr>
                <w:rFonts w:cstheme="minorHAnsi"/>
                <w:lang w:val="en-US"/>
              </w:rPr>
              <w:t>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5EBF" w14:textId="77777777" w:rsidR="00B37A82" w:rsidRPr="00763191" w:rsidRDefault="0076453C" w:rsidP="00B37A8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ealthy </w:t>
            </w:r>
          </w:p>
        </w:tc>
        <w:tc>
          <w:tcPr>
            <w:tcW w:w="0" w:type="auto"/>
            <w:vAlign w:val="center"/>
          </w:tcPr>
          <w:p w14:paraId="03AEA9CB" w14:textId="77777777" w:rsidR="00B37A82" w:rsidRPr="00763191" w:rsidRDefault="00B37A82" w:rsidP="00B37A8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9381" w14:textId="77777777" w:rsidR="00B37A82" w:rsidRPr="00763191" w:rsidRDefault="00B37A82" w:rsidP="00B37A82">
            <w:pPr>
              <w:jc w:val="center"/>
              <w:rPr>
                <w:rFonts w:cstheme="minorHAnsi"/>
                <w:lang w:val="en-US"/>
              </w:rPr>
            </w:pPr>
            <w:r w:rsidRPr="00763191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BB5FF" w14:textId="77777777" w:rsidR="00B37A82" w:rsidRPr="00763191" w:rsidRDefault="00D145A6" w:rsidP="00B37A82">
            <w:pPr>
              <w:jc w:val="center"/>
              <w:rPr>
                <w:rFonts w:cstheme="minorHAnsi"/>
                <w:lang w:val="en-US"/>
              </w:rPr>
            </w:pPr>
            <w:r w:rsidRPr="00763191">
              <w:rPr>
                <w:rFonts w:cstheme="minorHAnsi"/>
                <w:lang w:val="en-US"/>
              </w:rPr>
              <w:t>Depressive S</w:t>
            </w:r>
            <w:r w:rsidR="00B37A82" w:rsidRPr="00763191">
              <w:rPr>
                <w:rFonts w:cstheme="minorHAnsi"/>
                <w:lang w:val="en-US"/>
              </w:rPr>
              <w:t>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1D453" w14:textId="77777777" w:rsidR="00B37A82" w:rsidRPr="00763191" w:rsidRDefault="00B37A82" w:rsidP="0076453C">
            <w:pPr>
              <w:jc w:val="center"/>
              <w:rPr>
                <w:rFonts w:cstheme="minorHAnsi"/>
                <w:lang w:val="en-US"/>
              </w:rPr>
            </w:pPr>
            <w:r w:rsidRPr="00763191">
              <w:rPr>
                <w:rFonts w:cstheme="minorHAnsi"/>
                <w:lang w:val="en-US"/>
              </w:rPr>
              <w:t xml:space="preserve">Healthy </w:t>
            </w:r>
          </w:p>
        </w:tc>
      </w:tr>
      <w:tr w:rsidR="00137EC0" w:rsidRPr="008B66AF" w14:paraId="12DA2952" w14:textId="77777777" w:rsidTr="00F16AF7">
        <w:trPr>
          <w:trHeight w:val="4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CF82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F8AC4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Emo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4131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0D349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46733C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BF84DC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8D16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652777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  <w:tc>
          <w:tcPr>
            <w:tcW w:w="0" w:type="auto"/>
            <w:vAlign w:val="center"/>
          </w:tcPr>
          <w:p w14:paraId="39A7E70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6FFD6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19E1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C12E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DFF9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1A44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E6F2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cc</w:t>
            </w:r>
          </w:p>
        </w:tc>
      </w:tr>
      <w:tr w:rsidR="00137EC0" w:rsidRPr="008B66AF" w14:paraId="32ED15AF" w14:textId="77777777" w:rsidTr="00F16AF7">
        <w:trPr>
          <w:trHeight w:val="23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6FEA95" w14:textId="77777777" w:rsidR="008D763E" w:rsidRPr="00EA14C6" w:rsidRDefault="008D763E" w:rsidP="00784B07">
            <w:pPr>
              <w:jc w:val="center"/>
              <w:rPr>
                <w:rFonts w:cstheme="minorHAnsi"/>
                <w:b/>
                <w:lang w:val="en-US"/>
              </w:rPr>
            </w:pPr>
            <w:r w:rsidRPr="00EA14C6">
              <w:rPr>
                <w:rFonts w:cstheme="minorHAnsi"/>
                <w:b/>
                <w:lang w:val="en-US"/>
              </w:rPr>
              <w:t>0-</w:t>
            </w:r>
            <w:r w:rsidR="00784B07" w:rsidRPr="00EA14C6">
              <w:rPr>
                <w:rFonts w:cstheme="minorHAnsi"/>
                <w:b/>
                <w:lang w:val="en-US"/>
              </w:rPr>
              <w:t>B</w:t>
            </w:r>
            <w:r w:rsidRPr="00EA14C6">
              <w:rPr>
                <w:rFonts w:cstheme="minorHAnsi"/>
                <w:b/>
                <w:lang w:val="en-US"/>
              </w:rPr>
              <w:t xml:space="preserve">ack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72E06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D5221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448D7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F2C62C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A9609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EAB209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BCB374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3D14C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51D8A6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F13C6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A75564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3E805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68EA0B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E7AD3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</w:tr>
      <w:tr w:rsidR="00137EC0" w:rsidRPr="008B66AF" w14:paraId="7DEA52E9" w14:textId="77777777" w:rsidTr="00F16AF7">
        <w:trPr>
          <w:trHeight w:val="241"/>
        </w:trPr>
        <w:tc>
          <w:tcPr>
            <w:tcW w:w="0" w:type="auto"/>
            <w:vAlign w:val="center"/>
          </w:tcPr>
          <w:p w14:paraId="4C65BA55" w14:textId="77777777" w:rsidR="008D763E" w:rsidRPr="009A0001" w:rsidRDefault="008D763E" w:rsidP="00784B0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Gender</w:t>
            </w:r>
            <w:r w:rsidR="00784B07" w:rsidRPr="009A000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AA2DF6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ngry</w:t>
            </w:r>
          </w:p>
        </w:tc>
        <w:tc>
          <w:tcPr>
            <w:tcW w:w="0" w:type="auto"/>
            <w:vAlign w:val="center"/>
          </w:tcPr>
          <w:p w14:paraId="1CB22377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5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90751B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9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D5B564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3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5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99C78E6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9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2D6D28A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5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657E0CF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9(</w:t>
            </w:r>
            <w:r w:rsidR="00FB4C4D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458359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0D049A" w14:textId="77777777" w:rsidR="008D763E" w:rsidRPr="009A0001" w:rsidRDefault="00A54797" w:rsidP="002609E9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2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1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9764F81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7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)</w:t>
            </w:r>
          </w:p>
        </w:tc>
        <w:tc>
          <w:tcPr>
            <w:tcW w:w="0" w:type="auto"/>
            <w:vAlign w:val="center"/>
          </w:tcPr>
          <w:p w14:paraId="0AD4CD40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84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0D2CB5F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7A4384" w:rsidRPr="009A0001">
              <w:rPr>
                <w:rFonts w:cstheme="minorHAnsi"/>
                <w:sz w:val="20"/>
                <w:szCs w:val="18"/>
                <w:lang w:val="en-US"/>
              </w:rPr>
              <w:t>5(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1D0BB0D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4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7(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0)</w:t>
            </w:r>
          </w:p>
        </w:tc>
        <w:tc>
          <w:tcPr>
            <w:tcW w:w="0" w:type="auto"/>
            <w:vAlign w:val="center"/>
          </w:tcPr>
          <w:p w14:paraId="4FA4BCC3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7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)</w:t>
            </w:r>
          </w:p>
        </w:tc>
      </w:tr>
      <w:tr w:rsidR="00137EC0" w:rsidRPr="008B66AF" w14:paraId="57DE835F" w14:textId="77777777" w:rsidTr="00F16AF7">
        <w:trPr>
          <w:trHeight w:val="241"/>
        </w:trPr>
        <w:tc>
          <w:tcPr>
            <w:tcW w:w="0" w:type="auto"/>
            <w:vAlign w:val="center"/>
          </w:tcPr>
          <w:p w14:paraId="217BBF30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6268BC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14:paraId="1158B50A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25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325F1B7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4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1B6ABFC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13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6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7F0A65B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5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2AD9A8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3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4ECF1BF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(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10325FE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D579E9" w14:textId="77777777" w:rsidR="008D763E" w:rsidRPr="009A0001" w:rsidRDefault="00A54797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2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5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B2A434" w14:textId="77777777" w:rsidR="008D763E" w:rsidRPr="009A0001" w:rsidRDefault="00F638E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1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524073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8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3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67F4249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9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B1EC170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3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5EFB424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1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055AB879" w14:textId="77777777" w:rsidTr="00F16AF7">
        <w:trPr>
          <w:trHeight w:val="241"/>
        </w:trPr>
        <w:tc>
          <w:tcPr>
            <w:tcW w:w="0" w:type="auto"/>
            <w:vAlign w:val="center"/>
          </w:tcPr>
          <w:p w14:paraId="0E62B97E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72D26A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5BFF1CD3" w14:textId="77777777" w:rsidR="008D763E" w:rsidRPr="009A0001" w:rsidRDefault="008D763E" w:rsidP="002609E9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7(15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501AF47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2(</w:t>
            </w:r>
            <w:r w:rsidR="00FB4C4D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CAE34D3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25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6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22D4A10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3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E7EFF42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28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8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91370B4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(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9D7684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C76EA9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2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8ED3C8F" w14:textId="77777777" w:rsidR="008D763E" w:rsidRPr="009A0001" w:rsidRDefault="008D763E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2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0391AD6" w14:textId="77777777" w:rsidR="008D763E" w:rsidRPr="009A0001" w:rsidRDefault="002609E9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5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3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9C731E6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1(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D21A33" w14:textId="77777777" w:rsidR="008D763E" w:rsidRPr="009A0001" w:rsidRDefault="002609E9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4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19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C43EFFD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2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171F845E" w14:textId="77777777" w:rsidTr="004A4FDC">
        <w:trPr>
          <w:trHeight w:val="291"/>
        </w:trPr>
        <w:tc>
          <w:tcPr>
            <w:tcW w:w="0" w:type="auto"/>
            <w:vAlign w:val="center"/>
          </w:tcPr>
          <w:p w14:paraId="04639B4E" w14:textId="77777777" w:rsidR="00784B07" w:rsidRPr="009A0001" w:rsidRDefault="00784B07" w:rsidP="00FA5556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Valence</w:t>
            </w:r>
          </w:p>
        </w:tc>
        <w:tc>
          <w:tcPr>
            <w:tcW w:w="0" w:type="auto"/>
            <w:vAlign w:val="center"/>
          </w:tcPr>
          <w:p w14:paraId="7C49AC4A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ngry</w:t>
            </w:r>
          </w:p>
        </w:tc>
        <w:tc>
          <w:tcPr>
            <w:tcW w:w="0" w:type="auto"/>
            <w:vAlign w:val="center"/>
          </w:tcPr>
          <w:p w14:paraId="3163927D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97(1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F785C6" w14:textId="77777777" w:rsidR="008D763E" w:rsidRPr="009A0001" w:rsidRDefault="00FB4C4D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1(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D3D7E4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85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F0E334D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ED2D2E9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04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8F2087E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0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83C8711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1660FB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2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5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69353CD" w14:textId="77777777" w:rsidR="008D763E" w:rsidRPr="009A0001" w:rsidRDefault="008D763E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9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D02B869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66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3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C69854A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0(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72B2627" w14:textId="77777777" w:rsidR="008D763E" w:rsidRPr="009A0001" w:rsidRDefault="002609E9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4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1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D635778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9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3EFD46D8" w14:textId="77777777" w:rsidTr="00F16AF7">
        <w:trPr>
          <w:trHeight w:val="241"/>
        </w:trPr>
        <w:tc>
          <w:tcPr>
            <w:tcW w:w="0" w:type="auto"/>
            <w:vAlign w:val="center"/>
          </w:tcPr>
          <w:p w14:paraId="2F25C1AC" w14:textId="77777777" w:rsidR="008D763E" w:rsidRPr="009A0001" w:rsidRDefault="008D763E" w:rsidP="00584BD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83ADD0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14:paraId="14AFE599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76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5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07DAAD" w14:textId="77777777" w:rsidR="008D763E" w:rsidRPr="009A0001" w:rsidRDefault="008D763E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FB4C4D" w:rsidRPr="009A0001">
              <w:rPr>
                <w:rFonts w:cstheme="minorHAnsi"/>
                <w:sz w:val="20"/>
                <w:szCs w:val="18"/>
                <w:lang w:val="en-US"/>
              </w:rPr>
              <w:t>4(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75CEC40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60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4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2E01F15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6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151535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86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1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2DB9562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FE9635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D565A4" w14:textId="77777777" w:rsidR="008D763E" w:rsidRPr="009A0001" w:rsidRDefault="002609E9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85(1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EA91E1D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3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8F5410F" w14:textId="77777777" w:rsidR="008D763E" w:rsidRPr="009A0001" w:rsidRDefault="002609E9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38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2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3CDC67A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43EA9F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03</w:t>
            </w:r>
            <w:r w:rsidR="002609E9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08CA75C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3CA8B7C6" w14:textId="77777777" w:rsidTr="00F16AF7">
        <w:trPr>
          <w:trHeight w:val="241"/>
        </w:trPr>
        <w:tc>
          <w:tcPr>
            <w:tcW w:w="0" w:type="auto"/>
            <w:vAlign w:val="center"/>
          </w:tcPr>
          <w:p w14:paraId="15939ED1" w14:textId="77777777" w:rsidR="008D763E" w:rsidRPr="009A0001" w:rsidRDefault="008D763E" w:rsidP="00584BD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40834D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54FA16D5" w14:textId="77777777" w:rsidR="008D763E" w:rsidRPr="009A0001" w:rsidRDefault="008D763E" w:rsidP="004E6CBB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8(16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94ADEDF" w14:textId="77777777" w:rsidR="008D763E" w:rsidRPr="009A0001" w:rsidRDefault="008D763E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FB4C4D" w:rsidRPr="009A0001">
              <w:rPr>
                <w:rFonts w:cstheme="minorHAnsi"/>
                <w:sz w:val="20"/>
                <w:szCs w:val="18"/>
                <w:lang w:val="en-US"/>
              </w:rPr>
              <w:t>5(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854BD4B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29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6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5EECD8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6(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54E6685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43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BBFA694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4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266405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BE91B5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61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E8B9C6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2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F2BC5C9" w14:textId="77777777" w:rsidR="008D763E" w:rsidRPr="009A0001" w:rsidRDefault="004E6CBB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1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3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D4F763A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C77707B" w14:textId="77777777" w:rsidR="008D763E" w:rsidRPr="009A0001" w:rsidRDefault="004E6CBB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8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0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2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D22D740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2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5A32A2D0" w14:textId="77777777" w:rsidTr="00F16AF7">
        <w:trPr>
          <w:trHeight w:val="241"/>
        </w:trPr>
        <w:tc>
          <w:tcPr>
            <w:tcW w:w="0" w:type="auto"/>
            <w:vAlign w:val="center"/>
          </w:tcPr>
          <w:p w14:paraId="2F9EF4C8" w14:textId="77777777" w:rsidR="008D763E" w:rsidRPr="00EA14C6" w:rsidRDefault="008D763E" w:rsidP="00784B07">
            <w:pPr>
              <w:jc w:val="center"/>
              <w:rPr>
                <w:rFonts w:cstheme="minorHAnsi"/>
                <w:b/>
                <w:lang w:val="en-US"/>
              </w:rPr>
            </w:pPr>
            <w:r w:rsidRPr="00EA14C6">
              <w:rPr>
                <w:rFonts w:cstheme="minorHAnsi"/>
                <w:b/>
                <w:lang w:val="en-US"/>
              </w:rPr>
              <w:t>2-</w:t>
            </w:r>
            <w:r w:rsidR="00784B07" w:rsidRPr="00EA14C6">
              <w:rPr>
                <w:rFonts w:cstheme="minorHAnsi"/>
                <w:b/>
                <w:lang w:val="en-US"/>
              </w:rPr>
              <w:t>B</w:t>
            </w:r>
            <w:r w:rsidRPr="00EA14C6">
              <w:rPr>
                <w:rFonts w:cstheme="minorHAnsi"/>
                <w:b/>
                <w:lang w:val="en-US"/>
              </w:rPr>
              <w:t xml:space="preserve">ack </w:t>
            </w:r>
          </w:p>
        </w:tc>
        <w:tc>
          <w:tcPr>
            <w:tcW w:w="0" w:type="auto"/>
            <w:vAlign w:val="center"/>
          </w:tcPr>
          <w:p w14:paraId="00216BEF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366A0C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8F070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0CA5E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446D87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2A7DC8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281BCD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BF5F83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C00ED7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06174F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B91D4D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A5C029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C98651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32855B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</w:tr>
      <w:tr w:rsidR="00137EC0" w:rsidRPr="008B66AF" w14:paraId="4D1FED47" w14:textId="77777777" w:rsidTr="00F16AF7">
        <w:trPr>
          <w:trHeight w:val="241"/>
        </w:trPr>
        <w:tc>
          <w:tcPr>
            <w:tcW w:w="0" w:type="auto"/>
            <w:vAlign w:val="center"/>
          </w:tcPr>
          <w:p w14:paraId="639CEC96" w14:textId="77777777" w:rsidR="008D763E" w:rsidRPr="009A0001" w:rsidRDefault="008D763E" w:rsidP="00784B0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162D2D55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ngry</w:t>
            </w:r>
          </w:p>
        </w:tc>
        <w:tc>
          <w:tcPr>
            <w:tcW w:w="0" w:type="auto"/>
            <w:vAlign w:val="center"/>
          </w:tcPr>
          <w:p w14:paraId="5E30CC80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59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22344D" w14:textId="77777777" w:rsidR="008D763E" w:rsidRPr="009A0001" w:rsidRDefault="00FB4C4D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83D33BB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47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7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EF66AE6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9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E6FA47E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66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C062C52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6(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DF289E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2625A4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31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7EE22A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5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3B73A13" w14:textId="77777777" w:rsidR="008D763E" w:rsidRPr="009A0001" w:rsidRDefault="004E6CBB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5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4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73BDC6B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E83D5E8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64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2B1E160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7(1)</w:t>
            </w:r>
          </w:p>
        </w:tc>
      </w:tr>
      <w:tr w:rsidR="00137EC0" w:rsidRPr="008B66AF" w14:paraId="7D2986CD" w14:textId="77777777" w:rsidTr="00F16AF7">
        <w:trPr>
          <w:trHeight w:val="241"/>
        </w:trPr>
        <w:tc>
          <w:tcPr>
            <w:tcW w:w="0" w:type="auto"/>
            <w:vAlign w:val="center"/>
          </w:tcPr>
          <w:p w14:paraId="5CDE889E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2C0EB5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14:paraId="153D1285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30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FC26D8" w14:textId="77777777" w:rsidR="008D763E" w:rsidRPr="009A0001" w:rsidRDefault="00FB4C4D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0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E6B24F3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17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9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F758179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9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F50143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39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6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73E1606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3DF9DE0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B86EF7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38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85FCB4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9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93C72B6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10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4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F098A7B" w14:textId="77777777" w:rsidR="008D763E" w:rsidRPr="009A0001" w:rsidRDefault="00137EC0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8(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C126CC6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89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3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E3A47A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9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1)</w:t>
            </w:r>
          </w:p>
        </w:tc>
      </w:tr>
      <w:tr w:rsidR="00137EC0" w:rsidRPr="008B66AF" w14:paraId="5D7B18D1" w14:textId="77777777" w:rsidTr="00F16AF7">
        <w:trPr>
          <w:trHeight w:val="241"/>
        </w:trPr>
        <w:tc>
          <w:tcPr>
            <w:tcW w:w="0" w:type="auto"/>
            <w:vAlign w:val="center"/>
          </w:tcPr>
          <w:p w14:paraId="3D25664D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D26D50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49B891FE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54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8C5A7BF" w14:textId="77777777" w:rsidR="008D763E" w:rsidRPr="009A0001" w:rsidRDefault="00A4169E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9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C1287F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25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9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A3B6F5F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9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52C642E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73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30C1C4A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9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2A62C15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F5FC5E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1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5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6DF7AB7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9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6738CC9" w14:textId="77777777" w:rsidR="008D763E" w:rsidRPr="009A0001" w:rsidRDefault="004E6CBB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35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4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9ECA760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8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6DDFC18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41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D1D05F9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9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46004C6C" w14:textId="77777777" w:rsidTr="00F16AF7">
        <w:trPr>
          <w:trHeight w:val="241"/>
        </w:trPr>
        <w:tc>
          <w:tcPr>
            <w:tcW w:w="0" w:type="auto"/>
            <w:vAlign w:val="center"/>
          </w:tcPr>
          <w:p w14:paraId="5673F167" w14:textId="77777777" w:rsidR="008D763E" w:rsidRPr="009A0001" w:rsidRDefault="008D763E" w:rsidP="00784B0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 xml:space="preserve">Valence </w:t>
            </w:r>
          </w:p>
        </w:tc>
        <w:tc>
          <w:tcPr>
            <w:tcW w:w="0" w:type="auto"/>
            <w:vAlign w:val="center"/>
          </w:tcPr>
          <w:p w14:paraId="3900D057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Angry</w:t>
            </w:r>
          </w:p>
        </w:tc>
        <w:tc>
          <w:tcPr>
            <w:tcW w:w="0" w:type="auto"/>
            <w:vAlign w:val="center"/>
          </w:tcPr>
          <w:p w14:paraId="6F455DDD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58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2ED355" w14:textId="77777777" w:rsidR="008D763E" w:rsidRPr="009A0001" w:rsidRDefault="00FB4C4D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6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66E3B05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49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7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DDB122D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54F648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63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E78E8E5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5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F8B70A2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6CCFB8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26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06989A8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6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BD2B444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05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43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D5A846D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7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3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49704DD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7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5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0A28621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6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59B2EAB0" w14:textId="77777777" w:rsidTr="00F16AF7">
        <w:trPr>
          <w:trHeight w:val="241"/>
        </w:trPr>
        <w:tc>
          <w:tcPr>
            <w:tcW w:w="0" w:type="auto"/>
            <w:vAlign w:val="center"/>
          </w:tcPr>
          <w:p w14:paraId="14809A10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A30E96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14:paraId="1E7361DE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17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3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B7E3F2A" w14:textId="77777777" w:rsidR="008D763E" w:rsidRPr="009A0001" w:rsidRDefault="00FB4C4D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</w:t>
            </w:r>
            <w:r w:rsidR="00A4169E" w:rsidRPr="009A0001">
              <w:rPr>
                <w:rFonts w:cstheme="minorHAnsi"/>
                <w:sz w:val="20"/>
                <w:szCs w:val="18"/>
                <w:lang w:val="en-US"/>
              </w:rPr>
              <w:t>1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54A0CF8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11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7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E05059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0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C774065" w14:textId="77777777" w:rsidR="008D763E" w:rsidRPr="009A0001" w:rsidRDefault="004E6CBB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22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5EE4945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82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7DA92C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CFACF1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97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62A569E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0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149C6AA" w14:textId="77777777" w:rsidR="008D763E" w:rsidRPr="009A0001" w:rsidRDefault="004E6CBB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(</w:t>
            </w:r>
            <w:r w:rsidR="004A4FDC" w:rsidRPr="009A0001">
              <w:rPr>
                <w:rFonts w:cstheme="minorHAnsi"/>
                <w:sz w:val="20"/>
                <w:szCs w:val="18"/>
                <w:lang w:val="en-US"/>
              </w:rPr>
              <w:t>5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6572461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7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1B4EB1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27</w:t>
            </w:r>
            <w:r w:rsidR="004E6CBB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7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AA6BD24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1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137EC0" w:rsidRPr="008B66AF" w14:paraId="35BE2CB0" w14:textId="77777777" w:rsidTr="00F16AF7">
        <w:trPr>
          <w:trHeight w:val="2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24F42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077157" w14:textId="77777777" w:rsidR="008D763E" w:rsidRPr="009A0001" w:rsidRDefault="008D763E" w:rsidP="00F16AF7">
            <w:pPr>
              <w:jc w:val="center"/>
              <w:rPr>
                <w:rFonts w:cstheme="minorHAnsi"/>
                <w:lang w:val="en-US"/>
              </w:rPr>
            </w:pPr>
            <w:r w:rsidRPr="009A0001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3F2B2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</w:t>
            </w:r>
            <w:r w:rsidR="000E5BE6" w:rsidRPr="009A0001">
              <w:rPr>
                <w:rFonts w:cstheme="minorHAnsi"/>
                <w:sz w:val="20"/>
                <w:szCs w:val="18"/>
                <w:lang w:val="en-US"/>
              </w:rPr>
              <w:t>42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1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D25335" w14:textId="77777777" w:rsidR="008D763E" w:rsidRPr="009A0001" w:rsidRDefault="00FB4C4D" w:rsidP="00A4169E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(1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EE91B" w14:textId="77777777" w:rsidR="008D763E" w:rsidRPr="009A0001" w:rsidRDefault="008D763E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32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38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D16F5F" w14:textId="77777777" w:rsidR="008D763E" w:rsidRPr="009A0001" w:rsidRDefault="008D763E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AA830D" w14:textId="77777777" w:rsidR="008D763E" w:rsidRPr="009A0001" w:rsidRDefault="000E5BE6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048(</w:t>
            </w:r>
            <w:r w:rsidR="00A54797" w:rsidRPr="009A0001">
              <w:rPr>
                <w:rFonts w:cstheme="minorHAnsi"/>
                <w:sz w:val="20"/>
                <w:szCs w:val="18"/>
                <w:lang w:val="en-US"/>
              </w:rPr>
              <w:t>25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26702" w14:textId="77777777" w:rsidR="008D763E" w:rsidRPr="009A0001" w:rsidRDefault="00FB4C4D" w:rsidP="001A4C94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77(</w:t>
            </w:r>
            <w:r w:rsidR="001A4C94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6970A" w14:textId="77777777" w:rsidR="008D763E" w:rsidRPr="009A0001" w:rsidRDefault="008D763E" w:rsidP="00F16AF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3D0FE8" w14:textId="77777777" w:rsidR="008D763E" w:rsidRPr="009A0001" w:rsidRDefault="00A54797" w:rsidP="00A54797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27</w:t>
            </w:r>
            <w:r w:rsidR="000E5BE6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29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816BE" w14:textId="77777777" w:rsidR="008D763E" w:rsidRPr="009A0001" w:rsidRDefault="00FB4C4D" w:rsidP="00F638ED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8(</w:t>
            </w:r>
            <w:r w:rsidR="00F638ED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AD3A3D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998</w:t>
            </w:r>
            <w:r w:rsidR="000E5BE6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50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9FE704" w14:textId="77777777" w:rsidR="008D763E" w:rsidRPr="009A0001" w:rsidRDefault="00FB4C4D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9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4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6E4869" w14:textId="77777777" w:rsidR="008D763E" w:rsidRPr="009A0001" w:rsidRDefault="004A4FDC" w:rsidP="004A4FDC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1178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(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33</w:t>
            </w:r>
            <w:r w:rsidR="008D763E"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CDAAE" w14:textId="77777777" w:rsidR="008D763E" w:rsidRPr="009A0001" w:rsidRDefault="008D763E" w:rsidP="00137EC0">
            <w:pPr>
              <w:jc w:val="center"/>
              <w:rPr>
                <w:rFonts w:cstheme="minorHAnsi"/>
                <w:sz w:val="20"/>
                <w:szCs w:val="18"/>
                <w:lang w:val="en-US"/>
              </w:rPr>
            </w:pPr>
            <w:r w:rsidRPr="009A0001">
              <w:rPr>
                <w:rFonts w:cstheme="minorHAnsi"/>
                <w:sz w:val="20"/>
                <w:szCs w:val="18"/>
                <w:lang w:val="en-US"/>
              </w:rPr>
              <w:t>67(</w:t>
            </w:r>
            <w:r w:rsidR="00137EC0" w:rsidRPr="009A0001">
              <w:rPr>
                <w:rFonts w:cstheme="minorHAnsi"/>
                <w:sz w:val="20"/>
                <w:szCs w:val="18"/>
                <w:lang w:val="en-US"/>
              </w:rPr>
              <w:t>2</w:t>
            </w:r>
            <w:r w:rsidRPr="009A0001">
              <w:rPr>
                <w:rFonts w:cstheme="minorHAnsi"/>
                <w:sz w:val="20"/>
                <w:szCs w:val="18"/>
                <w:lang w:val="en-US"/>
              </w:rPr>
              <w:t>)</w:t>
            </w:r>
          </w:p>
        </w:tc>
      </w:tr>
      <w:tr w:rsidR="008D763E" w:rsidRPr="008B66AF" w14:paraId="36CCAF0E" w14:textId="77777777" w:rsidTr="00F16AF7">
        <w:trPr>
          <w:trHeight w:val="241"/>
        </w:trPr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14:paraId="5BC52FEE" w14:textId="77777777" w:rsidR="008D763E" w:rsidRPr="009A0001" w:rsidRDefault="008D763E" w:rsidP="00A547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0001">
              <w:rPr>
                <w:rFonts w:cstheme="minorHAnsi"/>
                <w:i/>
                <w:sz w:val="20"/>
                <w:szCs w:val="20"/>
                <w:lang w:val="en-US"/>
              </w:rPr>
              <w:t>Note</w:t>
            </w:r>
            <w:r w:rsidRPr="009A0001">
              <w:rPr>
                <w:rFonts w:cstheme="minorHAnsi"/>
                <w:sz w:val="20"/>
                <w:szCs w:val="20"/>
                <w:lang w:val="en-US"/>
              </w:rPr>
              <w:t xml:space="preserve">. Standard </w:t>
            </w:r>
            <w:r w:rsidR="00A54797" w:rsidRPr="009A0001">
              <w:rPr>
                <w:rFonts w:cstheme="minorHAnsi"/>
                <w:sz w:val="20"/>
                <w:szCs w:val="20"/>
                <w:lang w:val="en-US"/>
              </w:rPr>
              <w:t>errors</w:t>
            </w:r>
            <w:r w:rsidRPr="009A0001">
              <w:rPr>
                <w:rFonts w:cstheme="minorHAnsi"/>
                <w:sz w:val="20"/>
                <w:szCs w:val="20"/>
                <w:lang w:val="en-US"/>
              </w:rPr>
              <w:t xml:space="preserve"> are in parentheses. Acc = Accuracy; RT = Reaction time.</w:t>
            </w:r>
          </w:p>
        </w:tc>
      </w:tr>
    </w:tbl>
    <w:p w14:paraId="65646DA5" w14:textId="77777777" w:rsidR="00A7564D" w:rsidRDefault="00A7564D"/>
    <w:p w14:paraId="58CF50AB" w14:textId="77777777" w:rsidR="006929FC" w:rsidRPr="008D763E" w:rsidRDefault="006929FC"/>
    <w:sectPr w:rsidR="006929FC" w:rsidRPr="008D763E" w:rsidSect="008D76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13D05"/>
    <w:multiLevelType w:val="hybridMultilevel"/>
    <w:tmpl w:val="FE1E861E"/>
    <w:lvl w:ilvl="0" w:tplc="304C60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391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tzQ2tDQ0MjS2MDBX0lEKTi0uzszPAykwtKgFANqRL5QtAAAA"/>
  </w:docVars>
  <w:rsids>
    <w:rsidRoot w:val="00472890"/>
    <w:rsid w:val="00005301"/>
    <w:rsid w:val="000101AE"/>
    <w:rsid w:val="0002519A"/>
    <w:rsid w:val="00041398"/>
    <w:rsid w:val="000D0033"/>
    <w:rsid w:val="000D7599"/>
    <w:rsid w:val="000E5BE6"/>
    <w:rsid w:val="00131C86"/>
    <w:rsid w:val="00137EC0"/>
    <w:rsid w:val="001562FB"/>
    <w:rsid w:val="001A4C94"/>
    <w:rsid w:val="0020246F"/>
    <w:rsid w:val="00232E6B"/>
    <w:rsid w:val="00246088"/>
    <w:rsid w:val="002609E9"/>
    <w:rsid w:val="002D51ED"/>
    <w:rsid w:val="0033182B"/>
    <w:rsid w:val="00371DA4"/>
    <w:rsid w:val="003C4560"/>
    <w:rsid w:val="00405E84"/>
    <w:rsid w:val="00427184"/>
    <w:rsid w:val="00462FE6"/>
    <w:rsid w:val="00472890"/>
    <w:rsid w:val="004A4FDC"/>
    <w:rsid w:val="004E6CBB"/>
    <w:rsid w:val="00530044"/>
    <w:rsid w:val="005415B4"/>
    <w:rsid w:val="00584BDB"/>
    <w:rsid w:val="00652C52"/>
    <w:rsid w:val="006929FC"/>
    <w:rsid w:val="0070120E"/>
    <w:rsid w:val="00724434"/>
    <w:rsid w:val="007409E1"/>
    <w:rsid w:val="00763191"/>
    <w:rsid w:val="0076453C"/>
    <w:rsid w:val="00784B07"/>
    <w:rsid w:val="007A4384"/>
    <w:rsid w:val="008167A5"/>
    <w:rsid w:val="008B60E4"/>
    <w:rsid w:val="008C2D18"/>
    <w:rsid w:val="008D20ED"/>
    <w:rsid w:val="008D5410"/>
    <w:rsid w:val="008D763E"/>
    <w:rsid w:val="008E2E74"/>
    <w:rsid w:val="00907F76"/>
    <w:rsid w:val="009A0001"/>
    <w:rsid w:val="00A20AF2"/>
    <w:rsid w:val="00A4169E"/>
    <w:rsid w:val="00A54797"/>
    <w:rsid w:val="00A7564D"/>
    <w:rsid w:val="00A8008C"/>
    <w:rsid w:val="00B15CDA"/>
    <w:rsid w:val="00B37A82"/>
    <w:rsid w:val="00B75316"/>
    <w:rsid w:val="00B802BA"/>
    <w:rsid w:val="00B85E74"/>
    <w:rsid w:val="00BC21EC"/>
    <w:rsid w:val="00BD332D"/>
    <w:rsid w:val="00D01FDD"/>
    <w:rsid w:val="00D145A6"/>
    <w:rsid w:val="00D169A4"/>
    <w:rsid w:val="00D25E98"/>
    <w:rsid w:val="00D3618B"/>
    <w:rsid w:val="00DC7759"/>
    <w:rsid w:val="00DE463B"/>
    <w:rsid w:val="00E530A6"/>
    <w:rsid w:val="00E66A65"/>
    <w:rsid w:val="00EA14C6"/>
    <w:rsid w:val="00EE3C88"/>
    <w:rsid w:val="00F52E0B"/>
    <w:rsid w:val="00F638ED"/>
    <w:rsid w:val="00FA3259"/>
    <w:rsid w:val="00FA5556"/>
    <w:rsid w:val="00FB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67F89"/>
  <w15:chartTrackingRefBased/>
  <w15:docId w15:val="{78759E01-C964-4B68-8D4B-37B3C0AE8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6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1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5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1E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3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Deusto</Company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aliz Royuela</dc:creator>
  <cp:keywords/>
  <dc:description/>
  <cp:lastModifiedBy>Sven Müller</cp:lastModifiedBy>
  <cp:revision>145</cp:revision>
  <cp:lastPrinted>2021-01-15T08:23:00Z</cp:lastPrinted>
  <dcterms:created xsi:type="dcterms:W3CDTF">2020-06-01T10:01:00Z</dcterms:created>
  <dcterms:modified xsi:type="dcterms:W3CDTF">2022-04-13T12:50:00Z</dcterms:modified>
</cp:coreProperties>
</file>